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86159" w14:textId="1DC9EE32" w:rsidR="00AF54F4" w:rsidRPr="00BD5D97" w:rsidRDefault="00AF54F4" w:rsidP="00AF54F4">
      <w:pPr>
        <w:rPr>
          <w:rFonts w:ascii="Arial" w:hAnsi="Arial" w:cs="Arial"/>
        </w:rPr>
      </w:pPr>
      <w:r w:rsidRPr="00483545">
        <w:rPr>
          <w:rFonts w:ascii="Arial" w:hAnsi="Arial" w:cs="Arial"/>
          <w:b/>
          <w:bCs/>
        </w:rPr>
        <w:t>S1</w:t>
      </w:r>
      <w:r w:rsidR="00483545" w:rsidRPr="00483545">
        <w:rPr>
          <w:rFonts w:ascii="Arial" w:hAnsi="Arial" w:cs="Arial"/>
          <w:b/>
          <w:bCs/>
        </w:rPr>
        <w:t xml:space="preserve"> Table</w:t>
      </w:r>
      <w:r w:rsidRPr="00483545">
        <w:rPr>
          <w:rFonts w:ascii="Arial" w:hAnsi="Arial" w:cs="Arial"/>
          <w:b/>
          <w:bCs/>
        </w:rPr>
        <w:t>:</w:t>
      </w:r>
      <w:r w:rsidRPr="00AF54F4">
        <w:rPr>
          <w:rFonts w:ascii="Arial" w:hAnsi="Arial" w:cs="Arial"/>
        </w:rPr>
        <w:t xml:space="preserve"> Significantly differentially expressed genes from the </w:t>
      </w:r>
      <w:proofErr w:type="spellStart"/>
      <w:r w:rsidRPr="00AF54F4">
        <w:rPr>
          <w:rFonts w:ascii="Arial" w:hAnsi="Arial" w:cs="Arial"/>
        </w:rPr>
        <w:t>RNAseq</w:t>
      </w:r>
      <w:proofErr w:type="spellEnd"/>
      <w:r w:rsidRPr="00AF54F4">
        <w:rPr>
          <w:rFonts w:ascii="Arial" w:hAnsi="Arial" w:cs="Arial"/>
        </w:rPr>
        <w:t xml:space="preserve"> experiments. Numbers show log</w:t>
      </w:r>
      <w:r w:rsidRPr="00AF54F4">
        <w:rPr>
          <w:rFonts w:ascii="Arial" w:hAnsi="Arial" w:cs="Arial"/>
          <w:vertAlign w:val="subscript"/>
        </w:rPr>
        <w:t>2</w:t>
      </w:r>
      <w:r w:rsidRPr="00AF54F4">
        <w:rPr>
          <w:rFonts w:ascii="Arial" w:hAnsi="Arial" w:cs="Arial"/>
        </w:rPr>
        <w:t xml:space="preserve"> fold changes of expression in aphids with vs. without </w:t>
      </w:r>
      <w:proofErr w:type="spellStart"/>
      <w:r w:rsidRPr="00AF54F4">
        <w:rPr>
          <w:rFonts w:ascii="Arial" w:hAnsi="Arial" w:cs="Arial"/>
          <w:i/>
          <w:iCs/>
        </w:rPr>
        <w:t>Regiella</w:t>
      </w:r>
      <w:proofErr w:type="spellEnd"/>
      <w:r w:rsidRPr="00AF54F4">
        <w:rPr>
          <w:rFonts w:ascii="Arial" w:hAnsi="Arial" w:cs="Arial"/>
          <w:i/>
          <w:iCs/>
        </w:rPr>
        <w:t xml:space="preserve">. </w:t>
      </w:r>
      <w:r w:rsidR="00BD5D97">
        <w:rPr>
          <w:rFonts w:ascii="Arial" w:hAnsi="Arial" w:cs="Arial"/>
        </w:rPr>
        <w:t xml:space="preserve">Host genotype and symbiont strain are indicated in the header. </w:t>
      </w:r>
    </w:p>
    <w:p w14:paraId="2F9B74E4" w14:textId="77777777" w:rsidR="00AF54F4" w:rsidRPr="00AF54F4" w:rsidRDefault="00AF54F4" w:rsidP="00AF54F4">
      <w:pPr>
        <w:rPr>
          <w:rFonts w:ascii="Arial" w:hAnsi="Arial" w:cs="Arial"/>
        </w:rPr>
      </w:pPr>
    </w:p>
    <w:tbl>
      <w:tblPr>
        <w:tblStyle w:val="TableGrid"/>
        <w:tblW w:w="102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3830"/>
        <w:gridCol w:w="1000"/>
        <w:gridCol w:w="998"/>
        <w:gridCol w:w="1001"/>
        <w:gridCol w:w="1005"/>
        <w:gridCol w:w="1072"/>
      </w:tblGrid>
      <w:tr w:rsidR="002B1666" w:rsidRPr="002328AC" w14:paraId="00F69665" w14:textId="77777777" w:rsidTr="002B1666">
        <w:trPr>
          <w:trHeight w:val="576"/>
        </w:trPr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79E01555" w14:textId="77777777" w:rsidR="00AF54F4" w:rsidRPr="002328AC" w:rsidRDefault="00AF54F4" w:rsidP="00AF54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8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F5B29" w14:textId="77777777" w:rsidR="00AF54F4" w:rsidRPr="002328AC" w:rsidRDefault="00AF54F4" w:rsidP="00AF54F4">
            <w:pPr>
              <w:ind w:right="-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4507349A" w14:textId="77777777" w:rsidR="002B1666" w:rsidRPr="002328AC" w:rsidRDefault="00AF54F4" w:rsidP="00AF54F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LSR</w:t>
            </w:r>
            <w:r w:rsidR="002B1666" w:rsidRPr="002328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10790259" w14:textId="18CE7FBD" w:rsidR="00AF54F4" w:rsidRPr="002328AC" w:rsidRDefault="002B1666" w:rsidP="00AF54F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 </w:t>
            </w:r>
            <w:r w:rsidR="00AF54F4"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.LSR</w:t>
            </w:r>
            <w:proofErr w:type="gramEnd"/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1A04F9A1" w14:textId="77777777" w:rsidR="002B1666" w:rsidRPr="002328AC" w:rsidRDefault="00AF54F4" w:rsidP="00AF54F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SR </w:t>
            </w:r>
          </w:p>
          <w:p w14:paraId="0D5BCAA1" w14:textId="4079C19A" w:rsidR="00AF54F4" w:rsidRPr="002328AC" w:rsidRDefault="00AF54F4" w:rsidP="00AF54F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+ .313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1579421B" w14:textId="77777777" w:rsidR="00AF54F4" w:rsidRPr="00A0081B" w:rsidRDefault="00AF54F4" w:rsidP="00AF54F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0081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otus</w:t>
            </w:r>
          </w:p>
          <w:p w14:paraId="67E9C173" w14:textId="77777777" w:rsidR="00AF54F4" w:rsidRPr="002328AC" w:rsidRDefault="00AF54F4" w:rsidP="00AF54F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+ .31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0DAF4919" w14:textId="77777777" w:rsidR="00AF54F4" w:rsidRPr="00A0081B" w:rsidRDefault="00AF54F4" w:rsidP="00AF54F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0081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nonis</w:t>
            </w:r>
          </w:p>
          <w:p w14:paraId="18940246" w14:textId="77777777" w:rsidR="00AF54F4" w:rsidRPr="002328AC" w:rsidRDefault="00AF54F4" w:rsidP="00AF54F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+ .31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01280822" w14:textId="77777777" w:rsidR="00AF54F4" w:rsidRPr="00A0081B" w:rsidRDefault="00AF54F4" w:rsidP="00AF54F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0081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rifolium</w:t>
            </w:r>
          </w:p>
          <w:p w14:paraId="77CCA583" w14:textId="77777777" w:rsidR="00AF54F4" w:rsidRPr="002328AC" w:rsidRDefault="00AF54F4" w:rsidP="00AF54F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+ .313</w:t>
            </w:r>
          </w:p>
        </w:tc>
      </w:tr>
      <w:tr w:rsidR="002B1666" w:rsidRPr="00AF54F4" w14:paraId="2315B15F" w14:textId="77777777" w:rsidTr="002B1666">
        <w:trPr>
          <w:trHeight w:val="432"/>
        </w:trPr>
        <w:tc>
          <w:tcPr>
            <w:tcW w:w="13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F44CD4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61678</w:t>
            </w:r>
          </w:p>
        </w:tc>
        <w:tc>
          <w:tcPr>
            <w:tcW w:w="38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3413F8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plexin A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EEE3DA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A800C2" w14:textId="0C6D24BF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1.79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31CECB" w14:textId="4B9C69BA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 xml:space="preserve">-1.19 </w:t>
            </w:r>
            <w:r w:rsidR="0048354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D7240C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8EEC8D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>-0.41</w:t>
            </w:r>
          </w:p>
        </w:tc>
      </w:tr>
      <w:tr w:rsidR="002B1666" w:rsidRPr="00AF54F4" w14:paraId="06B100A3" w14:textId="77777777" w:rsidTr="002B1666">
        <w:trPr>
          <w:trHeight w:val="432"/>
        </w:trPr>
        <w:tc>
          <w:tcPr>
            <w:tcW w:w="1367" w:type="dxa"/>
            <w:shd w:val="clear" w:color="auto" w:fill="D9D9D9" w:themeFill="background1" w:themeFillShade="D9"/>
            <w:vAlign w:val="center"/>
          </w:tcPr>
          <w:p w14:paraId="12423C51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44738</w:t>
            </w:r>
          </w:p>
        </w:tc>
        <w:tc>
          <w:tcPr>
            <w:tcW w:w="3875" w:type="dxa"/>
            <w:shd w:val="clear" w:color="auto" w:fill="D9D9D9" w:themeFill="background1" w:themeFillShade="D9"/>
            <w:vAlign w:val="center"/>
          </w:tcPr>
          <w:p w14:paraId="1210A8C0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plexin A1-like †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24267F81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-0.19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73F642B7" w14:textId="315563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3.09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496A51ED" w14:textId="263CB31E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 xml:space="preserve">-2.13 </w:t>
            </w:r>
            <w:r w:rsidR="0048354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0ED5DD39" w14:textId="15EEFC81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3D948B4E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>-0.46</w:t>
            </w:r>
          </w:p>
        </w:tc>
      </w:tr>
      <w:tr w:rsidR="002B1666" w:rsidRPr="00AF54F4" w14:paraId="50B27D0D" w14:textId="77777777" w:rsidTr="002B1666">
        <w:trPr>
          <w:trHeight w:val="432"/>
        </w:trPr>
        <w:tc>
          <w:tcPr>
            <w:tcW w:w="1367" w:type="dxa"/>
            <w:shd w:val="clear" w:color="auto" w:fill="F2F2F2" w:themeFill="background1" w:themeFillShade="F2"/>
            <w:vAlign w:val="center"/>
          </w:tcPr>
          <w:p w14:paraId="4F7223C3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03478</w:t>
            </w:r>
          </w:p>
        </w:tc>
        <w:tc>
          <w:tcPr>
            <w:tcW w:w="3875" w:type="dxa"/>
            <w:shd w:val="clear" w:color="auto" w:fill="F2F2F2" w:themeFill="background1" w:themeFillShade="F2"/>
            <w:vAlign w:val="center"/>
          </w:tcPr>
          <w:p w14:paraId="68D2D2AB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54F4">
              <w:rPr>
                <w:rFonts w:ascii="Arial" w:hAnsi="Arial" w:cs="Arial"/>
                <w:sz w:val="18"/>
                <w:szCs w:val="18"/>
              </w:rPr>
              <w:t>Hemocytin</w:t>
            </w:r>
            <w:proofErr w:type="spellEnd"/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7AE8DA5C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-0.37</w:t>
            </w:r>
          </w:p>
        </w:tc>
        <w:tc>
          <w:tcPr>
            <w:tcW w:w="1005" w:type="dxa"/>
            <w:shd w:val="clear" w:color="auto" w:fill="F2F2F2" w:themeFill="background1" w:themeFillShade="F2"/>
            <w:vAlign w:val="center"/>
          </w:tcPr>
          <w:p w14:paraId="520DFF5F" w14:textId="64D75888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2.24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7E0AB467" w14:textId="378C2E54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 xml:space="preserve">-1.94 </w:t>
            </w:r>
            <w:r w:rsidR="0048354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7BB7CBE6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>-2.75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551639C1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>-0.78</w:t>
            </w:r>
          </w:p>
        </w:tc>
      </w:tr>
      <w:tr w:rsidR="002B1666" w:rsidRPr="00AF54F4" w14:paraId="3E516A6B" w14:textId="77777777" w:rsidTr="002B1666">
        <w:trPr>
          <w:trHeight w:val="432"/>
        </w:trPr>
        <w:tc>
          <w:tcPr>
            <w:tcW w:w="1367" w:type="dxa"/>
            <w:shd w:val="clear" w:color="auto" w:fill="D9D9D9" w:themeFill="background1" w:themeFillShade="D9"/>
            <w:vAlign w:val="center"/>
          </w:tcPr>
          <w:p w14:paraId="6A7430B0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04484</w:t>
            </w:r>
          </w:p>
        </w:tc>
        <w:tc>
          <w:tcPr>
            <w:tcW w:w="3875" w:type="dxa"/>
            <w:shd w:val="clear" w:color="auto" w:fill="D9D9D9" w:themeFill="background1" w:themeFillShade="D9"/>
            <w:vAlign w:val="center"/>
          </w:tcPr>
          <w:p w14:paraId="067CCF65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54F4">
              <w:rPr>
                <w:rFonts w:ascii="Arial" w:hAnsi="Arial" w:cs="Arial"/>
                <w:sz w:val="18"/>
                <w:szCs w:val="18"/>
              </w:rPr>
              <w:t>Phenoloxidase</w:t>
            </w:r>
            <w:proofErr w:type="spellEnd"/>
            <w:r w:rsidRPr="00AF54F4">
              <w:rPr>
                <w:rFonts w:ascii="Arial" w:hAnsi="Arial" w:cs="Arial"/>
                <w:sz w:val="18"/>
                <w:szCs w:val="18"/>
              </w:rPr>
              <w:t xml:space="preserve"> 1 (subunit A3)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7D2D080A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-1.40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439A6A3C" w14:textId="24B99CDB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3.25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15EA4A5A" w14:textId="0230CA6C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 xml:space="preserve">-1.68 </w:t>
            </w:r>
            <w:r w:rsidR="0048354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58332E45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3E82E329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</w:tr>
      <w:tr w:rsidR="002B1666" w:rsidRPr="00AF54F4" w14:paraId="2E32A3EE" w14:textId="77777777" w:rsidTr="002B1666">
        <w:trPr>
          <w:trHeight w:val="432"/>
        </w:trPr>
        <w:tc>
          <w:tcPr>
            <w:tcW w:w="1367" w:type="dxa"/>
            <w:shd w:val="clear" w:color="auto" w:fill="F2F2F2" w:themeFill="background1" w:themeFillShade="F2"/>
            <w:vAlign w:val="center"/>
          </w:tcPr>
          <w:p w14:paraId="546C727F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09767</w:t>
            </w:r>
          </w:p>
        </w:tc>
        <w:tc>
          <w:tcPr>
            <w:tcW w:w="3875" w:type="dxa"/>
            <w:shd w:val="clear" w:color="auto" w:fill="F2F2F2" w:themeFill="background1" w:themeFillShade="F2"/>
            <w:vAlign w:val="center"/>
          </w:tcPr>
          <w:p w14:paraId="5F7153FE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19B019A8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05" w:type="dxa"/>
            <w:shd w:val="clear" w:color="auto" w:fill="F2F2F2" w:themeFill="background1" w:themeFillShade="F2"/>
            <w:vAlign w:val="center"/>
          </w:tcPr>
          <w:p w14:paraId="13D50878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6EB28D2D" w14:textId="32AB3FE5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 xml:space="preserve">0.60 </w:t>
            </w:r>
            <w:r w:rsidR="0048354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52DEF048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4DB4DA97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2B1666" w:rsidRPr="00AF54F4" w14:paraId="21C2AAAB" w14:textId="77777777" w:rsidTr="002B1666">
        <w:trPr>
          <w:trHeight w:val="432"/>
        </w:trPr>
        <w:tc>
          <w:tcPr>
            <w:tcW w:w="1367" w:type="dxa"/>
            <w:shd w:val="clear" w:color="auto" w:fill="D9D9D9" w:themeFill="background1" w:themeFillShade="D9"/>
            <w:vAlign w:val="center"/>
          </w:tcPr>
          <w:p w14:paraId="67C7A977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08883</w:t>
            </w:r>
          </w:p>
        </w:tc>
        <w:tc>
          <w:tcPr>
            <w:tcW w:w="3875" w:type="dxa"/>
            <w:shd w:val="clear" w:color="auto" w:fill="D9D9D9" w:themeFill="background1" w:themeFillShade="D9"/>
            <w:vAlign w:val="center"/>
          </w:tcPr>
          <w:p w14:paraId="71BD296C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probable vesicular glutamate transporter eat-4 †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00EB035B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52EC7BEB" w14:textId="30D80E1C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1.89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555AD99C" w14:textId="41765302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 xml:space="preserve">-1.78 </w:t>
            </w:r>
            <w:r w:rsidR="0048354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195B28EA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593D5A6B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</w:tr>
      <w:tr w:rsidR="002B1666" w:rsidRPr="00AF54F4" w14:paraId="767CDDA5" w14:textId="77777777" w:rsidTr="002B1666">
        <w:trPr>
          <w:trHeight w:val="432"/>
        </w:trPr>
        <w:tc>
          <w:tcPr>
            <w:tcW w:w="1367" w:type="dxa"/>
            <w:shd w:val="clear" w:color="auto" w:fill="F2F2F2" w:themeFill="background1" w:themeFillShade="F2"/>
            <w:vAlign w:val="center"/>
          </w:tcPr>
          <w:p w14:paraId="441A15E6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53900</w:t>
            </w:r>
          </w:p>
        </w:tc>
        <w:tc>
          <w:tcPr>
            <w:tcW w:w="3875" w:type="dxa"/>
            <w:shd w:val="clear" w:color="auto" w:fill="F2F2F2" w:themeFill="background1" w:themeFillShade="F2"/>
            <w:vAlign w:val="center"/>
          </w:tcPr>
          <w:p w14:paraId="37C6DFBD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63821E90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-0.34</w:t>
            </w:r>
          </w:p>
        </w:tc>
        <w:tc>
          <w:tcPr>
            <w:tcW w:w="1005" w:type="dxa"/>
            <w:shd w:val="clear" w:color="auto" w:fill="F2F2F2" w:themeFill="background1" w:themeFillShade="F2"/>
            <w:vAlign w:val="center"/>
          </w:tcPr>
          <w:p w14:paraId="11DB7067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2A73DD16" w14:textId="12FA6B7C" w:rsidR="00AF54F4" w:rsidRPr="00AF54F4" w:rsidRDefault="00AF54F4" w:rsidP="00AF54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/>
                <w:sz w:val="18"/>
                <w:szCs w:val="18"/>
              </w:rPr>
              <w:t xml:space="preserve">-2.04 </w:t>
            </w:r>
            <w:r w:rsidR="0048354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39F55B47" w14:textId="6531ED0A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1.67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14BB74CF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45</w:t>
            </w:r>
          </w:p>
        </w:tc>
      </w:tr>
      <w:tr w:rsidR="002B1666" w:rsidRPr="00AF54F4" w14:paraId="316CBD0A" w14:textId="77777777" w:rsidTr="002B1666">
        <w:trPr>
          <w:trHeight w:val="432"/>
        </w:trPr>
        <w:tc>
          <w:tcPr>
            <w:tcW w:w="1367" w:type="dxa"/>
            <w:shd w:val="clear" w:color="auto" w:fill="D9D9D9" w:themeFill="background1" w:themeFillShade="D9"/>
            <w:vAlign w:val="center"/>
          </w:tcPr>
          <w:p w14:paraId="2F5008D7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08487</w:t>
            </w:r>
          </w:p>
        </w:tc>
        <w:tc>
          <w:tcPr>
            <w:tcW w:w="3875" w:type="dxa"/>
            <w:shd w:val="clear" w:color="auto" w:fill="D9D9D9" w:themeFill="background1" w:themeFillShade="D9"/>
            <w:vAlign w:val="center"/>
          </w:tcPr>
          <w:p w14:paraId="2C6FEA5C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Apolipoprotein D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5C7EA57C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019F6CA1" w14:textId="39B66FBA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2.08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5C170326" w14:textId="388E45E4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83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79E0BE84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1.04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3DF9C0F8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50</w:t>
            </w:r>
          </w:p>
        </w:tc>
      </w:tr>
      <w:tr w:rsidR="002B1666" w:rsidRPr="00AF54F4" w14:paraId="16781056" w14:textId="77777777" w:rsidTr="002B1666">
        <w:trPr>
          <w:trHeight w:val="432"/>
        </w:trPr>
        <w:tc>
          <w:tcPr>
            <w:tcW w:w="1367" w:type="dxa"/>
            <w:shd w:val="clear" w:color="auto" w:fill="F2F2F2" w:themeFill="background1" w:themeFillShade="F2"/>
            <w:vAlign w:val="center"/>
          </w:tcPr>
          <w:p w14:paraId="339D0565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06183</w:t>
            </w:r>
          </w:p>
        </w:tc>
        <w:tc>
          <w:tcPr>
            <w:tcW w:w="3875" w:type="dxa"/>
            <w:shd w:val="clear" w:color="auto" w:fill="F2F2F2" w:themeFill="background1" w:themeFillShade="F2"/>
            <w:vAlign w:val="center"/>
          </w:tcPr>
          <w:p w14:paraId="29E4C896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48EFF49D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05" w:type="dxa"/>
            <w:shd w:val="clear" w:color="auto" w:fill="F2F2F2" w:themeFill="background1" w:themeFillShade="F2"/>
            <w:vAlign w:val="center"/>
          </w:tcPr>
          <w:p w14:paraId="388807DF" w14:textId="55E425F0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1.92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55A2D1DF" w14:textId="5FAF075B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88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625A4C60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69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3D30DC16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22</w:t>
            </w:r>
          </w:p>
        </w:tc>
      </w:tr>
      <w:tr w:rsidR="002B1666" w:rsidRPr="00AF54F4" w14:paraId="5D7A08B2" w14:textId="77777777" w:rsidTr="002B1666">
        <w:trPr>
          <w:trHeight w:val="432"/>
        </w:trPr>
        <w:tc>
          <w:tcPr>
            <w:tcW w:w="1367" w:type="dxa"/>
            <w:shd w:val="clear" w:color="auto" w:fill="D9D9D9" w:themeFill="background1" w:themeFillShade="D9"/>
            <w:vAlign w:val="center"/>
          </w:tcPr>
          <w:p w14:paraId="17176CA4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72244</w:t>
            </w:r>
          </w:p>
        </w:tc>
        <w:tc>
          <w:tcPr>
            <w:tcW w:w="3875" w:type="dxa"/>
            <w:shd w:val="clear" w:color="auto" w:fill="D9D9D9" w:themeFill="background1" w:themeFillShade="D9"/>
            <w:vAlign w:val="center"/>
          </w:tcPr>
          <w:p w14:paraId="78AF884C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54F4">
              <w:rPr>
                <w:rFonts w:ascii="Arial" w:hAnsi="Arial" w:cs="Arial"/>
                <w:sz w:val="18"/>
                <w:szCs w:val="18"/>
              </w:rPr>
              <w:t>Phenoloxidase</w:t>
            </w:r>
            <w:proofErr w:type="spellEnd"/>
            <w:r w:rsidRPr="00AF54F4">
              <w:rPr>
                <w:rFonts w:ascii="Arial" w:hAnsi="Arial" w:cs="Arial"/>
                <w:sz w:val="18"/>
                <w:szCs w:val="18"/>
              </w:rPr>
              <w:t xml:space="preserve"> 2 (subunit 2)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010CB8B6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-1.38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6016BD36" w14:textId="33E8E7BC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3.87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6365A911" w14:textId="74326FB2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1.56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4E13DE6C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2.08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6B48A8A1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20</w:t>
            </w:r>
          </w:p>
        </w:tc>
      </w:tr>
      <w:tr w:rsidR="002B1666" w:rsidRPr="00AF54F4" w14:paraId="3BCF27E2" w14:textId="77777777" w:rsidTr="002B1666">
        <w:trPr>
          <w:trHeight w:val="432"/>
        </w:trPr>
        <w:tc>
          <w:tcPr>
            <w:tcW w:w="1367" w:type="dxa"/>
            <w:shd w:val="clear" w:color="auto" w:fill="F2F2F2" w:themeFill="background1" w:themeFillShade="F2"/>
            <w:vAlign w:val="center"/>
          </w:tcPr>
          <w:p w14:paraId="2DAC7732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01483</w:t>
            </w:r>
          </w:p>
        </w:tc>
        <w:tc>
          <w:tcPr>
            <w:tcW w:w="3875" w:type="dxa"/>
            <w:shd w:val="clear" w:color="auto" w:fill="F2F2F2" w:themeFill="background1" w:themeFillShade="F2"/>
            <w:vAlign w:val="center"/>
          </w:tcPr>
          <w:p w14:paraId="4C658D88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Echinoderm microtubule-associated protein-like 1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6EF38879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-0.76</w:t>
            </w:r>
          </w:p>
        </w:tc>
        <w:tc>
          <w:tcPr>
            <w:tcW w:w="1005" w:type="dxa"/>
            <w:shd w:val="clear" w:color="auto" w:fill="F2F2F2" w:themeFill="background1" w:themeFillShade="F2"/>
            <w:vAlign w:val="center"/>
          </w:tcPr>
          <w:p w14:paraId="0FC783A5" w14:textId="1C936568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1.25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741203D1" w14:textId="25FC0A31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49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72294F93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45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35DEB4E9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18</w:t>
            </w:r>
          </w:p>
        </w:tc>
      </w:tr>
      <w:tr w:rsidR="002B1666" w:rsidRPr="00AF54F4" w14:paraId="2CFCFC3B" w14:textId="77777777" w:rsidTr="002B1666">
        <w:trPr>
          <w:trHeight w:val="432"/>
        </w:trPr>
        <w:tc>
          <w:tcPr>
            <w:tcW w:w="1367" w:type="dxa"/>
            <w:shd w:val="clear" w:color="auto" w:fill="D9D9D9" w:themeFill="background1" w:themeFillShade="D9"/>
            <w:vAlign w:val="center"/>
          </w:tcPr>
          <w:p w14:paraId="1539EFC2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01736</w:t>
            </w:r>
          </w:p>
        </w:tc>
        <w:tc>
          <w:tcPr>
            <w:tcW w:w="3875" w:type="dxa"/>
            <w:shd w:val="clear" w:color="auto" w:fill="D9D9D9" w:themeFill="background1" w:themeFillShade="D9"/>
            <w:vAlign w:val="center"/>
          </w:tcPr>
          <w:p w14:paraId="6AAF931B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6CAB6466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063784FC" w14:textId="4738DCB6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1.09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1AF568A1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33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53BB9AFD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64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5F35C615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15</w:t>
            </w:r>
          </w:p>
        </w:tc>
      </w:tr>
      <w:tr w:rsidR="002B1666" w:rsidRPr="00AF54F4" w14:paraId="704FB9FC" w14:textId="77777777" w:rsidTr="002B1666">
        <w:trPr>
          <w:trHeight w:val="432"/>
        </w:trPr>
        <w:tc>
          <w:tcPr>
            <w:tcW w:w="1367" w:type="dxa"/>
            <w:shd w:val="clear" w:color="auto" w:fill="F2F2F2" w:themeFill="background1" w:themeFillShade="F2"/>
            <w:vAlign w:val="center"/>
          </w:tcPr>
          <w:p w14:paraId="00652CCB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50923</w:t>
            </w:r>
          </w:p>
        </w:tc>
        <w:tc>
          <w:tcPr>
            <w:tcW w:w="3875" w:type="dxa"/>
            <w:shd w:val="clear" w:color="auto" w:fill="F2F2F2" w:themeFill="background1" w:themeFillShade="F2"/>
            <w:vAlign w:val="center"/>
          </w:tcPr>
          <w:p w14:paraId="4474148E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Fibulin-1 †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344556E4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1005" w:type="dxa"/>
            <w:shd w:val="clear" w:color="auto" w:fill="F2F2F2" w:themeFill="background1" w:themeFillShade="F2"/>
            <w:vAlign w:val="center"/>
          </w:tcPr>
          <w:p w14:paraId="63233FBE" w14:textId="794CB234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1.52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5A5150D6" w14:textId="49B152A9" w:rsidR="00AF54F4" w:rsidRPr="00AF54F4" w:rsidRDefault="007C681E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7C970265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1.12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4843E908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37</w:t>
            </w:r>
          </w:p>
        </w:tc>
      </w:tr>
      <w:tr w:rsidR="002B1666" w:rsidRPr="00AF54F4" w14:paraId="3274734F" w14:textId="77777777" w:rsidTr="002B1666">
        <w:trPr>
          <w:trHeight w:val="432"/>
        </w:trPr>
        <w:tc>
          <w:tcPr>
            <w:tcW w:w="1367" w:type="dxa"/>
            <w:shd w:val="clear" w:color="auto" w:fill="D9D9D9" w:themeFill="background1" w:themeFillShade="D9"/>
            <w:vAlign w:val="center"/>
          </w:tcPr>
          <w:p w14:paraId="3D9EEFD5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09930</w:t>
            </w:r>
          </w:p>
        </w:tc>
        <w:tc>
          <w:tcPr>
            <w:tcW w:w="3875" w:type="dxa"/>
            <w:shd w:val="clear" w:color="auto" w:fill="D9D9D9" w:themeFill="background1" w:themeFillShade="D9"/>
            <w:vAlign w:val="center"/>
          </w:tcPr>
          <w:p w14:paraId="15639ED1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29D062A3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-0.77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3A64CF39" w14:textId="3347E11F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2.13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486E868A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532C24E3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5F90009D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</w:t>
            </w:r>
          </w:p>
        </w:tc>
      </w:tr>
      <w:tr w:rsidR="002B1666" w:rsidRPr="00AF54F4" w14:paraId="1F5F324E" w14:textId="77777777" w:rsidTr="002B1666">
        <w:trPr>
          <w:trHeight w:val="458"/>
        </w:trPr>
        <w:tc>
          <w:tcPr>
            <w:tcW w:w="1367" w:type="dxa"/>
            <w:shd w:val="clear" w:color="auto" w:fill="F2F2F2" w:themeFill="background1" w:themeFillShade="F2"/>
            <w:vAlign w:val="center"/>
          </w:tcPr>
          <w:p w14:paraId="3878633C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07618</w:t>
            </w:r>
          </w:p>
        </w:tc>
        <w:tc>
          <w:tcPr>
            <w:tcW w:w="3875" w:type="dxa"/>
            <w:shd w:val="clear" w:color="auto" w:fill="F2F2F2" w:themeFill="background1" w:themeFillShade="F2"/>
            <w:vAlign w:val="center"/>
          </w:tcPr>
          <w:p w14:paraId="7D83BDD9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Neprilysin-11-like †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421731DB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005" w:type="dxa"/>
            <w:shd w:val="clear" w:color="auto" w:fill="F2F2F2" w:themeFill="background1" w:themeFillShade="F2"/>
            <w:vAlign w:val="center"/>
          </w:tcPr>
          <w:p w14:paraId="0EE07A80" w14:textId="3A62BF2E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1.08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54C82F1B" w14:textId="15C77196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64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1EC3F7E7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88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5F0A0B45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21</w:t>
            </w:r>
          </w:p>
        </w:tc>
      </w:tr>
      <w:tr w:rsidR="002B1666" w:rsidRPr="00AF54F4" w14:paraId="44985EDC" w14:textId="77777777" w:rsidTr="002B1666">
        <w:trPr>
          <w:trHeight w:val="432"/>
        </w:trPr>
        <w:tc>
          <w:tcPr>
            <w:tcW w:w="1367" w:type="dxa"/>
            <w:shd w:val="clear" w:color="auto" w:fill="D9D9D9" w:themeFill="background1" w:themeFillShade="D9"/>
            <w:vAlign w:val="center"/>
          </w:tcPr>
          <w:p w14:paraId="2219A4D1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07421</w:t>
            </w:r>
          </w:p>
        </w:tc>
        <w:tc>
          <w:tcPr>
            <w:tcW w:w="3875" w:type="dxa"/>
            <w:shd w:val="clear" w:color="auto" w:fill="D9D9D9" w:themeFill="background1" w:themeFillShade="D9"/>
            <w:vAlign w:val="center"/>
          </w:tcPr>
          <w:p w14:paraId="4CD4AE88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1638719F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0E6BAEEA" w14:textId="20C4BC1C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1.44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54220BCB" w14:textId="5613B49E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57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392B3AD8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88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4A7D50FA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36</w:t>
            </w:r>
          </w:p>
        </w:tc>
      </w:tr>
      <w:tr w:rsidR="002B1666" w:rsidRPr="00AF54F4" w14:paraId="0BB219C8" w14:textId="77777777" w:rsidTr="002B1666">
        <w:trPr>
          <w:trHeight w:val="432"/>
        </w:trPr>
        <w:tc>
          <w:tcPr>
            <w:tcW w:w="1367" w:type="dxa"/>
            <w:shd w:val="clear" w:color="auto" w:fill="F2F2F2" w:themeFill="background1" w:themeFillShade="F2"/>
            <w:vAlign w:val="center"/>
          </w:tcPr>
          <w:p w14:paraId="247C082C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01380</w:t>
            </w:r>
          </w:p>
        </w:tc>
        <w:tc>
          <w:tcPr>
            <w:tcW w:w="3875" w:type="dxa"/>
            <w:shd w:val="clear" w:color="auto" w:fill="F2F2F2" w:themeFill="background1" w:themeFillShade="F2"/>
            <w:vAlign w:val="center"/>
          </w:tcPr>
          <w:p w14:paraId="45524930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54F4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  <w:r w:rsidRPr="00AF54F4">
              <w:rPr>
                <w:rFonts w:ascii="Arial" w:hAnsi="Arial" w:cs="Arial"/>
                <w:sz w:val="18"/>
                <w:szCs w:val="18"/>
              </w:rPr>
              <w:t>-loop ligand-gated ion channel subunit-like / Neuronal acetylcholine receptor subunit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00CEA20A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05" w:type="dxa"/>
            <w:shd w:val="clear" w:color="auto" w:fill="F2F2F2" w:themeFill="background1" w:themeFillShade="F2"/>
            <w:vAlign w:val="center"/>
          </w:tcPr>
          <w:p w14:paraId="122B06D1" w14:textId="32BADA40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1.28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17B147B6" w14:textId="54AC87B2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60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0718D08C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79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5E054843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71</w:t>
            </w:r>
          </w:p>
        </w:tc>
      </w:tr>
      <w:tr w:rsidR="002B1666" w:rsidRPr="00AF54F4" w14:paraId="7CAE001E" w14:textId="77777777" w:rsidTr="002B1666">
        <w:trPr>
          <w:trHeight w:val="432"/>
        </w:trPr>
        <w:tc>
          <w:tcPr>
            <w:tcW w:w="1367" w:type="dxa"/>
            <w:shd w:val="clear" w:color="auto" w:fill="D9D9D9" w:themeFill="background1" w:themeFillShade="D9"/>
            <w:vAlign w:val="center"/>
          </w:tcPr>
          <w:p w14:paraId="4A93CAF3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61541</w:t>
            </w:r>
          </w:p>
        </w:tc>
        <w:tc>
          <w:tcPr>
            <w:tcW w:w="3875" w:type="dxa"/>
            <w:shd w:val="clear" w:color="auto" w:fill="D9D9D9" w:themeFill="background1" w:themeFillShade="D9"/>
            <w:vAlign w:val="center"/>
          </w:tcPr>
          <w:p w14:paraId="22DD9615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29D37A3F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31059BD4" w14:textId="31A7DD6E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2.71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3F37DECB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1.63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5D6AF639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2.10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6B74D8CC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51</w:t>
            </w:r>
          </w:p>
        </w:tc>
      </w:tr>
      <w:tr w:rsidR="002B1666" w:rsidRPr="00AF54F4" w14:paraId="4ACD26F2" w14:textId="77777777" w:rsidTr="002B1666">
        <w:trPr>
          <w:trHeight w:val="432"/>
        </w:trPr>
        <w:tc>
          <w:tcPr>
            <w:tcW w:w="1367" w:type="dxa"/>
            <w:shd w:val="clear" w:color="auto" w:fill="F2F2F2" w:themeFill="background1" w:themeFillShade="F2"/>
            <w:vAlign w:val="center"/>
          </w:tcPr>
          <w:p w14:paraId="3A478266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01359</w:t>
            </w:r>
          </w:p>
        </w:tc>
        <w:tc>
          <w:tcPr>
            <w:tcW w:w="3875" w:type="dxa"/>
            <w:shd w:val="clear" w:color="auto" w:fill="F2F2F2" w:themeFill="background1" w:themeFillShade="F2"/>
            <w:vAlign w:val="center"/>
          </w:tcPr>
          <w:p w14:paraId="64625480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SPARC (Secreted protein acidic and rich in cysteine)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2B509D59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-0.42</w:t>
            </w:r>
          </w:p>
        </w:tc>
        <w:tc>
          <w:tcPr>
            <w:tcW w:w="1005" w:type="dxa"/>
            <w:shd w:val="clear" w:color="auto" w:fill="F2F2F2" w:themeFill="background1" w:themeFillShade="F2"/>
            <w:vAlign w:val="center"/>
          </w:tcPr>
          <w:p w14:paraId="4EB139EB" w14:textId="1AE30D1E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0.71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0007DD5E" w14:textId="6D5DD28E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69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48C40F54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1.05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248CDB7E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54</w:t>
            </w:r>
          </w:p>
        </w:tc>
      </w:tr>
      <w:tr w:rsidR="002B1666" w:rsidRPr="00AF54F4" w14:paraId="56F4E165" w14:textId="77777777" w:rsidTr="002B1666">
        <w:trPr>
          <w:trHeight w:val="432"/>
        </w:trPr>
        <w:tc>
          <w:tcPr>
            <w:tcW w:w="1367" w:type="dxa"/>
            <w:shd w:val="clear" w:color="auto" w:fill="D9D9D9" w:themeFill="background1" w:themeFillShade="D9"/>
            <w:vAlign w:val="center"/>
          </w:tcPr>
          <w:p w14:paraId="3B5BF844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24889</w:t>
            </w:r>
          </w:p>
        </w:tc>
        <w:tc>
          <w:tcPr>
            <w:tcW w:w="3875" w:type="dxa"/>
            <w:shd w:val="clear" w:color="auto" w:fill="D9D9D9" w:themeFill="background1" w:themeFillShade="D9"/>
            <w:vAlign w:val="center"/>
          </w:tcPr>
          <w:p w14:paraId="52502730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Toll-like receptor 7 †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67FC3826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5202F03B" w14:textId="6DEF502F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1.35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55C6ECE3" w14:textId="5B8C9EC5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1.08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4B7A980E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1.26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392837E3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20</w:t>
            </w:r>
          </w:p>
        </w:tc>
      </w:tr>
      <w:tr w:rsidR="002B1666" w:rsidRPr="00AF54F4" w14:paraId="7DFC80D8" w14:textId="77777777" w:rsidTr="002B1666">
        <w:trPr>
          <w:trHeight w:val="432"/>
        </w:trPr>
        <w:tc>
          <w:tcPr>
            <w:tcW w:w="1367" w:type="dxa"/>
            <w:shd w:val="clear" w:color="auto" w:fill="F2F2F2" w:themeFill="background1" w:themeFillShade="F2"/>
            <w:vAlign w:val="center"/>
          </w:tcPr>
          <w:p w14:paraId="0B77C90B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000953</w:t>
            </w:r>
          </w:p>
        </w:tc>
        <w:tc>
          <w:tcPr>
            <w:tcW w:w="3875" w:type="dxa"/>
            <w:shd w:val="clear" w:color="auto" w:fill="F2F2F2" w:themeFill="background1" w:themeFillShade="F2"/>
            <w:vAlign w:val="center"/>
          </w:tcPr>
          <w:p w14:paraId="0D686D50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Hydroxysteroid dehydrogenase-like protein 2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7A364005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-0.69</w:t>
            </w:r>
          </w:p>
        </w:tc>
        <w:tc>
          <w:tcPr>
            <w:tcW w:w="1005" w:type="dxa"/>
            <w:shd w:val="clear" w:color="auto" w:fill="F2F2F2" w:themeFill="background1" w:themeFillShade="F2"/>
            <w:vAlign w:val="center"/>
          </w:tcPr>
          <w:p w14:paraId="0E42F53B" w14:textId="1556F9D3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0.76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39C6A430" w14:textId="5960C4AA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2.63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1495916B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76</w:t>
            </w:r>
          </w:p>
        </w:tc>
        <w:tc>
          <w:tcPr>
            <w:tcW w:w="1007" w:type="dxa"/>
            <w:shd w:val="clear" w:color="auto" w:fill="F2F2F2" w:themeFill="background1" w:themeFillShade="F2"/>
            <w:vAlign w:val="center"/>
          </w:tcPr>
          <w:p w14:paraId="48F87064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13</w:t>
            </w:r>
          </w:p>
        </w:tc>
      </w:tr>
      <w:tr w:rsidR="002B1666" w:rsidRPr="00AF54F4" w14:paraId="4E5651D9" w14:textId="77777777" w:rsidTr="002B1666">
        <w:trPr>
          <w:trHeight w:val="432"/>
        </w:trPr>
        <w:tc>
          <w:tcPr>
            <w:tcW w:w="1367" w:type="dxa"/>
            <w:shd w:val="clear" w:color="auto" w:fill="D9D9D9" w:themeFill="background1" w:themeFillShade="D9"/>
            <w:vAlign w:val="center"/>
          </w:tcPr>
          <w:p w14:paraId="5AE7DA79" w14:textId="77777777" w:rsidR="00AF54F4" w:rsidRPr="00AF54F4" w:rsidRDefault="00AF54F4" w:rsidP="00AF54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54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YPI47960</w:t>
            </w:r>
          </w:p>
        </w:tc>
        <w:tc>
          <w:tcPr>
            <w:tcW w:w="3875" w:type="dxa"/>
            <w:shd w:val="clear" w:color="auto" w:fill="D9D9D9" w:themeFill="background1" w:themeFillShade="D9"/>
            <w:vAlign w:val="center"/>
          </w:tcPr>
          <w:p w14:paraId="0BB5457A" w14:textId="77777777" w:rsidR="00AF54F4" w:rsidRPr="00AF54F4" w:rsidRDefault="00AF54F4" w:rsidP="00AF54F4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MD-2 related lipid-recognition protein-like</w:t>
            </w:r>
            <w:r w:rsidR="006603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6036E" w:rsidRPr="00AF54F4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443713EA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>-0.76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1003D380" w14:textId="4EEB9256" w:rsidR="00AF54F4" w:rsidRPr="00AF54F4" w:rsidRDefault="00AF54F4" w:rsidP="00AF5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54F4">
              <w:rPr>
                <w:rFonts w:ascii="Arial" w:hAnsi="Arial" w:cs="Arial"/>
                <w:sz w:val="18"/>
                <w:szCs w:val="18"/>
              </w:rPr>
              <w:t xml:space="preserve">-1.18 </w:t>
            </w:r>
            <w:r w:rsidR="0048354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7DD580A8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39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02B59EDA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52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0C9BC161" w14:textId="77777777" w:rsidR="00AF54F4" w:rsidRPr="00AF54F4" w:rsidRDefault="00AF54F4" w:rsidP="00AF5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4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21</w:t>
            </w:r>
          </w:p>
        </w:tc>
      </w:tr>
    </w:tbl>
    <w:p w14:paraId="608ED7B9" w14:textId="77777777" w:rsidR="00AF54F4" w:rsidRPr="00AF54F4" w:rsidRDefault="00AF54F4" w:rsidP="00AF54F4">
      <w:pPr>
        <w:rPr>
          <w:rFonts w:ascii="Arial" w:hAnsi="Arial" w:cs="Arial"/>
        </w:rPr>
      </w:pPr>
    </w:p>
    <w:p w14:paraId="62F6C652" w14:textId="6E65DC8D" w:rsidR="00AF54F4" w:rsidRPr="00AF54F4" w:rsidRDefault="00AF54F4" w:rsidP="00AF54F4">
      <w:pPr>
        <w:rPr>
          <w:rFonts w:ascii="Arial" w:hAnsi="Arial" w:cs="Arial"/>
        </w:rPr>
      </w:pPr>
      <w:r w:rsidRPr="00AF54F4">
        <w:rPr>
          <w:rFonts w:ascii="Arial" w:hAnsi="Arial" w:cs="Arial"/>
        </w:rPr>
        <w:t>* FDR &lt; 0.05</w:t>
      </w:r>
    </w:p>
    <w:p w14:paraId="501414DF" w14:textId="77777777" w:rsidR="00AF54F4" w:rsidRPr="00AF54F4" w:rsidRDefault="00AF54F4" w:rsidP="00AF54F4">
      <w:pPr>
        <w:rPr>
          <w:rFonts w:ascii="Arial" w:hAnsi="Arial" w:cs="Arial"/>
        </w:rPr>
      </w:pPr>
    </w:p>
    <w:p w14:paraId="05D2F99E" w14:textId="3E59D8D7" w:rsidR="00AF54F4" w:rsidRPr="00AF54F4" w:rsidRDefault="00AF54F4" w:rsidP="00AF54F4">
      <w:pPr>
        <w:rPr>
          <w:rFonts w:ascii="Arial" w:hAnsi="Arial" w:cs="Arial"/>
        </w:rPr>
      </w:pPr>
      <w:r w:rsidRPr="00AF54F4">
        <w:rPr>
          <w:rFonts w:ascii="Arial" w:hAnsi="Arial" w:cs="Arial"/>
        </w:rPr>
        <w:t xml:space="preserve">† Uncharacterized in aphid genome v.2; annotation based on blast results. </w:t>
      </w:r>
    </w:p>
    <w:sectPr w:rsidR="00AF54F4" w:rsidRPr="00AF54F4" w:rsidSect="002C6F74">
      <w:footerReference w:type="even" r:id="rId8"/>
      <w:footerReference w:type="default" r:id="rId9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836094" w14:textId="77777777" w:rsidR="009E5076" w:rsidRDefault="009E5076">
      <w:r>
        <w:separator/>
      </w:r>
    </w:p>
  </w:endnote>
  <w:endnote w:type="continuationSeparator" w:id="0">
    <w:p w14:paraId="5A63D1AD" w14:textId="77777777" w:rsidR="009E5076" w:rsidRDefault="009E5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354436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DF802E" w14:textId="77777777" w:rsidR="00BD5D97" w:rsidRDefault="00BD5D97" w:rsidP="00AF54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452AFE" w14:textId="77777777" w:rsidR="00BD5D97" w:rsidRDefault="00BD5D97" w:rsidP="00AF54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CED76F" w14:textId="77777777" w:rsidR="00BD5D97" w:rsidRDefault="00BD5D97" w:rsidP="00AF54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C013E8" w14:textId="77777777" w:rsidR="009E5076" w:rsidRDefault="009E5076">
      <w:r>
        <w:separator/>
      </w:r>
    </w:p>
  </w:footnote>
  <w:footnote w:type="continuationSeparator" w:id="0">
    <w:p w14:paraId="2B4C4E9B" w14:textId="77777777" w:rsidR="009E5076" w:rsidRDefault="009E50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C21DAF"/>
    <w:multiLevelType w:val="hybridMultilevel"/>
    <w:tmpl w:val="00389E2C"/>
    <w:lvl w:ilvl="0" w:tplc="7480DABC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sxpferrxzs94eetsp59zfrswxaxtt2v00a&quot;&gt;My EndNote Library&lt;record-ids&gt;&lt;item&gt;81&lt;/item&gt;&lt;item&gt;1524&lt;/item&gt;&lt;item&gt;1526&lt;/item&gt;&lt;item&gt;2423&lt;/item&gt;&lt;item&gt;2424&lt;/item&gt;&lt;item&gt;2442&lt;/item&gt;&lt;/record-ids&gt;&lt;/item&gt;&lt;/Libraries&gt;"/>
  </w:docVars>
  <w:rsids>
    <w:rsidRoot w:val="009B7F4F"/>
    <w:rsid w:val="00014B89"/>
    <w:rsid w:val="000177A4"/>
    <w:rsid w:val="00025FDF"/>
    <w:rsid w:val="00031130"/>
    <w:rsid w:val="00032BE8"/>
    <w:rsid w:val="0008522E"/>
    <w:rsid w:val="0008604F"/>
    <w:rsid w:val="000A3DB7"/>
    <w:rsid w:val="000C1651"/>
    <w:rsid w:val="000D1F32"/>
    <w:rsid w:val="000D7790"/>
    <w:rsid w:val="00104F33"/>
    <w:rsid w:val="00122A33"/>
    <w:rsid w:val="00147BC2"/>
    <w:rsid w:val="00152D10"/>
    <w:rsid w:val="001E3366"/>
    <w:rsid w:val="002328AC"/>
    <w:rsid w:val="002637D7"/>
    <w:rsid w:val="0028246A"/>
    <w:rsid w:val="002B1666"/>
    <w:rsid w:val="002C6F74"/>
    <w:rsid w:val="002D69A2"/>
    <w:rsid w:val="002D704A"/>
    <w:rsid w:val="002F2C0E"/>
    <w:rsid w:val="0031171E"/>
    <w:rsid w:val="00312BB8"/>
    <w:rsid w:val="00322A72"/>
    <w:rsid w:val="00346FAA"/>
    <w:rsid w:val="003C4823"/>
    <w:rsid w:val="003C5E04"/>
    <w:rsid w:val="003F1C76"/>
    <w:rsid w:val="0040621F"/>
    <w:rsid w:val="0043181F"/>
    <w:rsid w:val="00466E1D"/>
    <w:rsid w:val="004719BC"/>
    <w:rsid w:val="00483545"/>
    <w:rsid w:val="004A7108"/>
    <w:rsid w:val="004B7A8E"/>
    <w:rsid w:val="004D737A"/>
    <w:rsid w:val="00515A60"/>
    <w:rsid w:val="00526ABF"/>
    <w:rsid w:val="00531E5F"/>
    <w:rsid w:val="0054103D"/>
    <w:rsid w:val="005841E6"/>
    <w:rsid w:val="0059551A"/>
    <w:rsid w:val="005C3CA1"/>
    <w:rsid w:val="005F7CC8"/>
    <w:rsid w:val="0060531E"/>
    <w:rsid w:val="0060729C"/>
    <w:rsid w:val="0063640E"/>
    <w:rsid w:val="0066036E"/>
    <w:rsid w:val="00666194"/>
    <w:rsid w:val="006A0C93"/>
    <w:rsid w:val="006B5F2D"/>
    <w:rsid w:val="006C6FD8"/>
    <w:rsid w:val="006E181B"/>
    <w:rsid w:val="00704058"/>
    <w:rsid w:val="00715A7A"/>
    <w:rsid w:val="0072549A"/>
    <w:rsid w:val="00747210"/>
    <w:rsid w:val="00751309"/>
    <w:rsid w:val="00754D10"/>
    <w:rsid w:val="00754E69"/>
    <w:rsid w:val="007637E4"/>
    <w:rsid w:val="00765C91"/>
    <w:rsid w:val="00777208"/>
    <w:rsid w:val="007804A5"/>
    <w:rsid w:val="00790316"/>
    <w:rsid w:val="007B6C74"/>
    <w:rsid w:val="007C2148"/>
    <w:rsid w:val="007C681E"/>
    <w:rsid w:val="007D7767"/>
    <w:rsid w:val="00800D6C"/>
    <w:rsid w:val="00816662"/>
    <w:rsid w:val="00843CAD"/>
    <w:rsid w:val="0084621D"/>
    <w:rsid w:val="00862A21"/>
    <w:rsid w:val="008B506A"/>
    <w:rsid w:val="00930E26"/>
    <w:rsid w:val="009547F9"/>
    <w:rsid w:val="00974F85"/>
    <w:rsid w:val="0098471E"/>
    <w:rsid w:val="00984E50"/>
    <w:rsid w:val="009929BA"/>
    <w:rsid w:val="009A6635"/>
    <w:rsid w:val="009B7F4F"/>
    <w:rsid w:val="009D0348"/>
    <w:rsid w:val="009D06F4"/>
    <w:rsid w:val="009E5076"/>
    <w:rsid w:val="009E57AA"/>
    <w:rsid w:val="009E77F3"/>
    <w:rsid w:val="009F6494"/>
    <w:rsid w:val="00A0081B"/>
    <w:rsid w:val="00A176CC"/>
    <w:rsid w:val="00A52BBF"/>
    <w:rsid w:val="00A77BB6"/>
    <w:rsid w:val="00AB14E0"/>
    <w:rsid w:val="00AD14BD"/>
    <w:rsid w:val="00AD1C0C"/>
    <w:rsid w:val="00AF54F4"/>
    <w:rsid w:val="00B1522E"/>
    <w:rsid w:val="00B16DDF"/>
    <w:rsid w:val="00B625EF"/>
    <w:rsid w:val="00B70D79"/>
    <w:rsid w:val="00B750ED"/>
    <w:rsid w:val="00B87601"/>
    <w:rsid w:val="00BD5D97"/>
    <w:rsid w:val="00BE498B"/>
    <w:rsid w:val="00BE6FD3"/>
    <w:rsid w:val="00C20331"/>
    <w:rsid w:val="00C25C4C"/>
    <w:rsid w:val="00C46EB9"/>
    <w:rsid w:val="00C479F7"/>
    <w:rsid w:val="00C52C1E"/>
    <w:rsid w:val="00C625F2"/>
    <w:rsid w:val="00C9013F"/>
    <w:rsid w:val="00C97BF0"/>
    <w:rsid w:val="00CD5474"/>
    <w:rsid w:val="00D06818"/>
    <w:rsid w:val="00D072AF"/>
    <w:rsid w:val="00D1637A"/>
    <w:rsid w:val="00D46694"/>
    <w:rsid w:val="00D71355"/>
    <w:rsid w:val="00D72CA8"/>
    <w:rsid w:val="00D73433"/>
    <w:rsid w:val="00D74A3D"/>
    <w:rsid w:val="00D81BE6"/>
    <w:rsid w:val="00DB5F26"/>
    <w:rsid w:val="00DE0534"/>
    <w:rsid w:val="00E375D7"/>
    <w:rsid w:val="00EA43ED"/>
    <w:rsid w:val="00EC5065"/>
    <w:rsid w:val="00ED4A8B"/>
    <w:rsid w:val="00EF1D55"/>
    <w:rsid w:val="00F42534"/>
    <w:rsid w:val="00F54322"/>
    <w:rsid w:val="00F80D25"/>
    <w:rsid w:val="00FA3167"/>
    <w:rsid w:val="00FB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0850A"/>
  <w15:chartTrackingRefBased/>
  <w15:docId w15:val="{3BDCC051-A053-7D4F-BA1E-0B28E4D4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2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7B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E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04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F74"/>
    <w:pPr>
      <w:tabs>
        <w:tab w:val="center" w:pos="4680"/>
        <w:tab w:val="right" w:pos="9360"/>
      </w:tabs>
    </w:pPr>
    <w:rPr>
      <w:rFonts w:ascii="Arial" w:eastAsiaTheme="minorHAnsi" w:hAnsi="Arial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C6F74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2C6F74"/>
  </w:style>
  <w:style w:type="character" w:styleId="LineNumber">
    <w:name w:val="line number"/>
    <w:basedOn w:val="DefaultParagraphFont"/>
    <w:uiPriority w:val="99"/>
    <w:semiHidden/>
    <w:unhideWhenUsed/>
    <w:rsid w:val="002C6F74"/>
  </w:style>
  <w:style w:type="paragraph" w:customStyle="1" w:styleId="EndNoteBibliographyTitle">
    <w:name w:val="EndNote Bibliography Title"/>
    <w:basedOn w:val="Normal"/>
    <w:link w:val="EndNoteBibliographyTitleChar"/>
    <w:rsid w:val="00D072A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072A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072AF"/>
  </w:style>
  <w:style w:type="character" w:customStyle="1" w:styleId="EndNoteBibliographyChar">
    <w:name w:val="EndNote Bibliography Char"/>
    <w:basedOn w:val="DefaultParagraphFont"/>
    <w:link w:val="EndNoteBibliography"/>
    <w:rsid w:val="00D072AF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835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354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7EB2E9-2396-AC4E-A095-DD985EC0D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Benjamin James</dc:creator>
  <cp:keywords/>
  <dc:description/>
  <cp:lastModifiedBy>Parker, Benjamin James</cp:lastModifiedBy>
  <cp:revision>2</cp:revision>
  <dcterms:created xsi:type="dcterms:W3CDTF">2021-04-13T14:26:00Z</dcterms:created>
  <dcterms:modified xsi:type="dcterms:W3CDTF">2021-04-13T14:26:00Z</dcterms:modified>
</cp:coreProperties>
</file>